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A06D0" w14:textId="77777777" w:rsidR="003D0C32" w:rsidRPr="005B5029" w:rsidRDefault="003D0C32" w:rsidP="003D0C32">
      <w:pPr>
        <w:rPr>
          <w:b/>
          <w:bCs/>
        </w:rPr>
      </w:pPr>
      <w:r w:rsidRPr="005B5029">
        <w:rPr>
          <w:b/>
          <w:bCs/>
        </w:rPr>
        <w:t xml:space="preserve">S1 </w:t>
      </w:r>
      <w:proofErr w:type="spellStart"/>
      <w:r w:rsidRPr="005B5029">
        <w:rPr>
          <w:b/>
          <w:bCs/>
        </w:rPr>
        <w:t>Appendix</w:t>
      </w:r>
      <w:proofErr w:type="spellEnd"/>
      <w:r w:rsidRPr="005B5029">
        <w:rPr>
          <w:b/>
          <w:bCs/>
        </w:rPr>
        <w:t xml:space="preserve">: Search </w:t>
      </w:r>
      <w:proofErr w:type="spellStart"/>
      <w:r w:rsidRPr="005B5029">
        <w:rPr>
          <w:b/>
          <w:bCs/>
        </w:rPr>
        <w:t>Strategy</w:t>
      </w:r>
      <w:proofErr w:type="spellEnd"/>
    </w:p>
    <w:p w14:paraId="4F343FB0" w14:textId="77777777" w:rsidR="003D0C32" w:rsidRDefault="003D0C32" w:rsidP="003D0C32"/>
    <w:p w14:paraId="227C32E2" w14:textId="77777777" w:rsidR="003D0C32" w:rsidRPr="00214B38" w:rsidRDefault="003D0C32" w:rsidP="003D0C32">
      <w:pPr>
        <w:spacing w:line="360" w:lineRule="auto"/>
        <w:jc w:val="center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D0C32" w:rsidRPr="00214B38" w14:paraId="792315DD" w14:textId="77777777" w:rsidTr="00823B49">
        <w:tc>
          <w:tcPr>
            <w:tcW w:w="11194" w:type="dxa"/>
          </w:tcPr>
          <w:p w14:paraId="11B8C9D1" w14:textId="77777777" w:rsidR="003D0C32" w:rsidRPr="00214B38" w:rsidRDefault="003D0C32" w:rsidP="00823B49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14B38">
              <w:rPr>
                <w:b/>
                <w:bCs/>
                <w:sz w:val="20"/>
                <w:szCs w:val="20"/>
                <w:lang w:val="en-US"/>
              </w:rPr>
              <w:t>PubMed</w:t>
            </w:r>
          </w:p>
        </w:tc>
      </w:tr>
      <w:tr w:rsidR="003D0C32" w:rsidRPr="00214B38" w14:paraId="7EF40C16" w14:textId="77777777" w:rsidTr="00823B49">
        <w:tc>
          <w:tcPr>
            <w:tcW w:w="11194" w:type="dxa"/>
          </w:tcPr>
          <w:p w14:paraId="520AAF4D" w14:textId="77777777" w:rsidR="003D0C32" w:rsidRPr="00214B38" w:rsidRDefault="003D0C32" w:rsidP="00823B49">
            <w:pPr>
              <w:tabs>
                <w:tab w:val="left" w:pos="2351"/>
              </w:tabs>
              <w:spacing w:line="276" w:lineRule="auto"/>
              <w:jc w:val="both"/>
              <w:rPr>
                <w:color w:val="212121"/>
                <w:sz w:val="20"/>
                <w:szCs w:val="20"/>
                <w:shd w:val="clear" w:color="auto" w:fill="F6F6F6"/>
                <w:lang w:val="en-US"/>
              </w:rPr>
            </w:pPr>
            <w:r w:rsidRPr="00214B38">
              <w:rPr>
                <w:sz w:val="20"/>
                <w:szCs w:val="20"/>
                <w:lang w:val="en-US"/>
              </w:rPr>
              <w:t>((((((((seafarer[Title/Abstract]) OR (fishermen[Title/Abstract])) OR (</w:t>
            </w:r>
            <w:proofErr w:type="spellStart"/>
            <w:r w:rsidRPr="00214B38">
              <w:rPr>
                <w:sz w:val="20"/>
                <w:szCs w:val="20"/>
                <w:lang w:val="en-US"/>
              </w:rPr>
              <w:t>sailer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>[Title/Abstract])) OR (shipper[Title/Abstract])) OR (mariner[Title/Abstract])) OR (sailor[Title/Abstract])) OR (seagoing[Title/Abstract])) OR (navigator[Title/Abstract])) AND (((((((((((((("oral health"[</w:t>
            </w:r>
            <w:proofErr w:type="spellStart"/>
            <w:r w:rsidRPr="00214B3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 xml:space="preserve"> Terms]) OR ("oral health"[Title/Abstract])) OR ("mouth diseases"[</w:t>
            </w:r>
            <w:proofErr w:type="spellStart"/>
            <w:r w:rsidRPr="00214B3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 xml:space="preserve"> Terms])) OR ("mouth diseases"[Title/Abstract])) OR ("oral hygiene"[</w:t>
            </w:r>
            <w:proofErr w:type="spellStart"/>
            <w:r w:rsidRPr="00214B3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 xml:space="preserve"> Terms])) OR ("oral hygiene"[Title/Abstract])) OR ("mouth neoplasm "[Title/Abstract])) OR ("mouth neoplasm"[</w:t>
            </w:r>
            <w:proofErr w:type="spellStart"/>
            <w:r w:rsidRPr="00214B3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 xml:space="preserve"> Terms])) OR ("dental caries"[</w:t>
            </w:r>
            <w:proofErr w:type="spellStart"/>
            <w:r w:rsidRPr="00214B3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 xml:space="preserve"> Terms])) OR ("dental caries"[Title/Abstract])) OR ("periodontal diseases"[Title/Abstract])) OR ("periodontal diseases"[</w:t>
            </w:r>
            <w:proofErr w:type="spellStart"/>
            <w:r w:rsidRPr="00214B3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 xml:space="preserve"> Terms])) OR ("dental plaque"[</w:t>
            </w:r>
            <w:proofErr w:type="spellStart"/>
            <w:r w:rsidRPr="00214B38">
              <w:rPr>
                <w:sz w:val="20"/>
                <w:szCs w:val="20"/>
                <w:lang w:val="en-US"/>
              </w:rPr>
              <w:t>MeSH</w:t>
            </w:r>
            <w:proofErr w:type="spellEnd"/>
            <w:r w:rsidRPr="00214B38">
              <w:rPr>
                <w:sz w:val="20"/>
                <w:szCs w:val="20"/>
                <w:lang w:val="en-US"/>
              </w:rPr>
              <w:t xml:space="preserve"> Terms])) OR ("dental plaque"[Title/Abstract]))</w:t>
            </w:r>
          </w:p>
        </w:tc>
      </w:tr>
      <w:tr w:rsidR="003D0C32" w:rsidRPr="00214B38" w14:paraId="2BE65F49" w14:textId="77777777" w:rsidTr="00823B49">
        <w:tc>
          <w:tcPr>
            <w:tcW w:w="11194" w:type="dxa"/>
          </w:tcPr>
          <w:p w14:paraId="7380B681" w14:textId="77777777" w:rsidR="003D0C32" w:rsidRPr="00214B38" w:rsidRDefault="003D0C32" w:rsidP="00823B4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14B38">
              <w:rPr>
                <w:b/>
                <w:bCs/>
                <w:sz w:val="20"/>
                <w:szCs w:val="20"/>
                <w:lang w:val="en-US"/>
              </w:rPr>
              <w:t>Scopus</w:t>
            </w:r>
          </w:p>
        </w:tc>
      </w:tr>
      <w:tr w:rsidR="003D0C32" w:rsidRPr="00214B38" w14:paraId="66CD1EF4" w14:textId="77777777" w:rsidTr="00823B49">
        <w:tc>
          <w:tcPr>
            <w:tcW w:w="11194" w:type="dxa"/>
          </w:tcPr>
          <w:p w14:paraId="3FE24711" w14:textId="77777777" w:rsidR="003D0C32" w:rsidRPr="00214B38" w:rsidRDefault="003D0C32" w:rsidP="00823B49">
            <w:pPr>
              <w:pStyle w:val="Heading2"/>
              <w:spacing w:before="0" w:line="276" w:lineRule="auto"/>
              <w:jc w:val="both"/>
              <w:outlineLvl w:val="1"/>
              <w:rPr>
                <w:rFonts w:ascii="Times New Roman" w:hAnsi="Times New Roman" w:cs="Times New Roman"/>
                <w:color w:val="969696"/>
                <w:sz w:val="20"/>
                <w:szCs w:val="20"/>
                <w:lang w:val="en-US"/>
              </w:rPr>
            </w:pP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fare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shermen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amen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ine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ile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ippe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vigat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AND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"oral health"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"mouth diseases"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"oral hygiene"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"dental caries"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"periodontal diseases"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"oral cancer"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OR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 </w:t>
            </w:r>
            <w:r w:rsidRPr="00214B38">
              <w:rPr>
                <w:rStyle w:val="queryoperator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TLE-ABS-KEY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(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"dental plaque"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  <w:r w:rsidRPr="00214B3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  <w:r w:rsidRPr="00214B38">
              <w:rPr>
                <w:rStyle w:val="querysrchtext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D0C32" w:rsidRPr="00214B38" w14:paraId="5FD24D5D" w14:textId="77777777" w:rsidTr="00823B49">
        <w:tc>
          <w:tcPr>
            <w:tcW w:w="11194" w:type="dxa"/>
          </w:tcPr>
          <w:p w14:paraId="6629774A" w14:textId="77777777" w:rsidR="003D0C32" w:rsidRPr="00214B38" w:rsidRDefault="003D0C32" w:rsidP="00823B4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14B38">
              <w:rPr>
                <w:b/>
                <w:bCs/>
                <w:color w:val="323232"/>
                <w:sz w:val="20"/>
                <w:szCs w:val="20"/>
                <w:shd w:val="clear" w:color="auto" w:fill="FFFFFF"/>
                <w:lang w:val="en-US"/>
              </w:rPr>
              <w:t>Ovid (Embase)</w:t>
            </w:r>
          </w:p>
        </w:tc>
      </w:tr>
      <w:tr w:rsidR="003D0C32" w:rsidRPr="00214B38" w14:paraId="61A72F09" w14:textId="77777777" w:rsidTr="00823B49">
        <w:tc>
          <w:tcPr>
            <w:tcW w:w="11194" w:type="dxa"/>
          </w:tcPr>
          <w:p w14:paraId="21EECFD0" w14:textId="77777777" w:rsidR="003D0C32" w:rsidRPr="00214B38" w:rsidRDefault="003D0C32" w:rsidP="00823B49">
            <w:pPr>
              <w:spacing w:line="276" w:lineRule="auto"/>
              <w:jc w:val="both"/>
              <w:rPr>
                <w:color w:val="0A0905"/>
                <w:sz w:val="20"/>
                <w:szCs w:val="20"/>
                <w:lang w:val="en-US"/>
              </w:rPr>
            </w:pPr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>sailor/seafarer.mp. OR fishermen.mp. or fisherman/ or fishing/ OR mariner.mp. or sailor/ OR shipper.mp. OR navigator.mp. And "oral health".</w:t>
            </w:r>
            <w:proofErr w:type="spellStart"/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>. OR mouth disease/ep [Epidemiology] OR mouth cancer/ep [Epidemiology] OR dental caries/ep [Epidemiology] OR periodontal disease/ep [Epidemiology] OR "oral hygiene".</w:t>
            </w:r>
            <w:proofErr w:type="spellStart"/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>mp</w:t>
            </w:r>
            <w:proofErr w:type="spellEnd"/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>. OR tooth plaque/ep [Epidemiology]</w:t>
            </w:r>
          </w:p>
        </w:tc>
      </w:tr>
      <w:tr w:rsidR="003D0C32" w:rsidRPr="00214B38" w14:paraId="363B2C6A" w14:textId="77777777" w:rsidTr="00823B49">
        <w:tc>
          <w:tcPr>
            <w:tcW w:w="11194" w:type="dxa"/>
          </w:tcPr>
          <w:p w14:paraId="65C44941" w14:textId="77777777" w:rsidR="003D0C32" w:rsidRPr="00214B38" w:rsidRDefault="003D0C32" w:rsidP="00823B49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14B38">
              <w:rPr>
                <w:b/>
                <w:bCs/>
                <w:color w:val="0A0905"/>
                <w:sz w:val="20"/>
                <w:szCs w:val="20"/>
                <w:lang w:val="en-US"/>
              </w:rPr>
              <w:t>CINAHL</w:t>
            </w:r>
          </w:p>
        </w:tc>
      </w:tr>
      <w:tr w:rsidR="003D0C32" w:rsidRPr="00214B38" w14:paraId="4D61A2AA" w14:textId="77777777" w:rsidTr="00823B49">
        <w:tc>
          <w:tcPr>
            <w:tcW w:w="11194" w:type="dxa"/>
          </w:tcPr>
          <w:p w14:paraId="1723A445" w14:textId="77777777" w:rsidR="003D0C32" w:rsidRPr="00214B38" w:rsidRDefault="003D0C32" w:rsidP="00823B49">
            <w:pPr>
              <w:spacing w:line="276" w:lineRule="auto"/>
              <w:jc w:val="both"/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</w:pPr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 xml:space="preserve">AB </w:t>
            </w:r>
            <w:proofErr w:type="gramStart"/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>( AB</w:t>
            </w:r>
            <w:proofErr w:type="gramEnd"/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 xml:space="preserve"> seafarer OR AB fishermen OR AB mariner OR AB shipper OR AB seamen OR AB sailors OR AB navigator ) AND AB ( AB "oral health" OR AB "mouth diseases" OR AB "oral cancer" OR AB "dental caries" OR AB "periodontal diseases" OR AB "oral hygiene" OR AB "dental plaque" )</w:t>
            </w:r>
          </w:p>
        </w:tc>
      </w:tr>
      <w:tr w:rsidR="003D0C32" w:rsidRPr="00214B38" w14:paraId="5B5C66FF" w14:textId="77777777" w:rsidTr="00823B49">
        <w:tc>
          <w:tcPr>
            <w:tcW w:w="11194" w:type="dxa"/>
          </w:tcPr>
          <w:p w14:paraId="35AA250E" w14:textId="77777777" w:rsidR="003D0C32" w:rsidRPr="00214B38" w:rsidRDefault="003D0C32" w:rsidP="00823B49">
            <w:pPr>
              <w:spacing w:line="276" w:lineRule="auto"/>
              <w:jc w:val="both"/>
              <w:rPr>
                <w:rStyle w:val="querysrchtext"/>
                <w:rFonts w:eastAsiaTheme="majorEastAsi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214B38">
              <w:rPr>
                <w:rStyle w:val="querysrchtext"/>
                <w:rFonts w:eastAsiaTheme="majorEastAsia"/>
                <w:b/>
                <w:bCs/>
                <w:color w:val="000000" w:themeColor="text1"/>
                <w:sz w:val="20"/>
                <w:szCs w:val="20"/>
                <w:lang w:val="en-US"/>
              </w:rPr>
              <w:t>Web of Science</w:t>
            </w:r>
          </w:p>
        </w:tc>
      </w:tr>
      <w:tr w:rsidR="003D0C32" w:rsidRPr="00214B38" w14:paraId="63EE1D28" w14:textId="77777777" w:rsidTr="00823B49">
        <w:tc>
          <w:tcPr>
            <w:tcW w:w="11194" w:type="dxa"/>
          </w:tcPr>
          <w:p w14:paraId="02E82779" w14:textId="77777777" w:rsidR="003D0C32" w:rsidRPr="00214B38" w:rsidRDefault="003D0C32" w:rsidP="00823B49">
            <w:pPr>
              <w:spacing w:line="276" w:lineRule="auto"/>
              <w:jc w:val="both"/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</w:pPr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>Search 1:</w:t>
            </w:r>
          </w:p>
          <w:p w14:paraId="1F3EF07A" w14:textId="77777777" w:rsidR="003D0C32" w:rsidRPr="00214B38" w:rsidRDefault="003D0C32" w:rsidP="00823B49">
            <w:pPr>
              <w:spacing w:line="276" w:lineRule="auto"/>
              <w:jc w:val="both"/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</w:pPr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>seafarer (Topic) or seamen (Topic) or fishermen (Topic) or mariner (Topic) or sailor (Topic) or shipper (Topic)</w:t>
            </w:r>
          </w:p>
          <w:p w14:paraId="4C9C2F8B" w14:textId="77777777" w:rsidR="003D0C32" w:rsidRPr="00214B38" w:rsidRDefault="003D0C32" w:rsidP="00823B49">
            <w:pPr>
              <w:spacing w:line="276" w:lineRule="auto"/>
              <w:rPr>
                <w:rFonts w:eastAsiaTheme="majorEastAsia"/>
                <w:color w:val="000000" w:themeColor="text1"/>
                <w:sz w:val="20"/>
                <w:szCs w:val="20"/>
                <w:lang w:val="en-US"/>
              </w:rPr>
            </w:pPr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  <w:t xml:space="preserve">Search 2:  </w:t>
            </w:r>
            <w:r w:rsidRPr="00214B38">
              <w:rPr>
                <w:rFonts w:eastAsiaTheme="majorEastAsia"/>
                <w:color w:val="000000" w:themeColor="text1"/>
                <w:sz w:val="20"/>
                <w:szCs w:val="20"/>
                <w:lang w:val="en-US"/>
              </w:rPr>
              <w:t>TOPIC: ("oral health") OR TOPIC: ("mouth diseases") OR TOPIC: ("</w:t>
            </w:r>
            <w:proofErr w:type="gramStart"/>
            <w:r w:rsidRPr="00214B38">
              <w:rPr>
                <w:rFonts w:eastAsiaTheme="majorEastAsia"/>
                <w:color w:val="000000" w:themeColor="text1"/>
                <w:sz w:val="20"/>
                <w:szCs w:val="20"/>
                <w:lang w:val="en-US"/>
              </w:rPr>
              <w:t>oral  cancer</w:t>
            </w:r>
            <w:proofErr w:type="gramEnd"/>
            <w:r w:rsidRPr="00214B38">
              <w:rPr>
                <w:rFonts w:eastAsiaTheme="majorEastAsia"/>
                <w:color w:val="000000" w:themeColor="text1"/>
                <w:sz w:val="20"/>
                <w:szCs w:val="20"/>
                <w:lang w:val="en-US"/>
              </w:rPr>
              <w:t>") OR TOPIC: ("dental caries") OR TOPIC: ("periodontal diseases") OR TOPIC: ("dental plaque") OR TOPIC: ("oral hygiene") </w:t>
            </w:r>
          </w:p>
          <w:p w14:paraId="1ED8D352" w14:textId="77777777" w:rsidR="003D0C32" w:rsidRPr="00214B38" w:rsidRDefault="003D0C32" w:rsidP="00823B49">
            <w:pPr>
              <w:spacing w:line="276" w:lineRule="auto"/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  <w:lang w:val="en-US"/>
              </w:rPr>
            </w:pPr>
          </w:p>
          <w:p w14:paraId="7F2FB2DF" w14:textId="77777777" w:rsidR="003D0C32" w:rsidRPr="00214B38" w:rsidRDefault="003D0C32" w:rsidP="00823B49">
            <w:pPr>
              <w:spacing w:line="276" w:lineRule="auto"/>
              <w:jc w:val="both"/>
              <w:rPr>
                <w:color w:val="333333"/>
                <w:sz w:val="20"/>
                <w:szCs w:val="20"/>
                <w:lang w:val="en-US"/>
              </w:rPr>
            </w:pPr>
            <w:r w:rsidRPr="00214B38">
              <w:rPr>
                <w:rStyle w:val="querysrchtext"/>
                <w:rFonts w:eastAsiaTheme="majorEastAsia"/>
                <w:color w:val="000000" w:themeColor="text1"/>
                <w:sz w:val="20"/>
                <w:szCs w:val="20"/>
              </w:rPr>
              <w:t>Search 3: #1 AND #2</w:t>
            </w:r>
          </w:p>
        </w:tc>
      </w:tr>
    </w:tbl>
    <w:p w14:paraId="10B88D4B" w14:textId="77777777" w:rsidR="00B1501A" w:rsidRDefault="00B1501A"/>
    <w:sectPr w:rsidR="00B150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C32"/>
    <w:rsid w:val="00106473"/>
    <w:rsid w:val="001D7A3D"/>
    <w:rsid w:val="003D0C32"/>
    <w:rsid w:val="007F7DDA"/>
    <w:rsid w:val="009656C1"/>
    <w:rsid w:val="009F3679"/>
    <w:rsid w:val="00B1501A"/>
    <w:rsid w:val="00D66539"/>
    <w:rsid w:val="00F54E8F"/>
    <w:rsid w:val="00FA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7498B"/>
  <w15:chartTrackingRefBased/>
  <w15:docId w15:val="{5FE60A62-2E61-5D48-866A-043715D1B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C32"/>
    <w:rPr>
      <w:rFonts w:ascii="Times New Roman" w:eastAsia="Times New Roman" w:hAnsi="Times New Roman" w:cs="Times New Roman"/>
      <w:lang w:val="da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C3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D0C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/>
    </w:rPr>
  </w:style>
  <w:style w:type="table" w:styleId="TableGrid">
    <w:name w:val="Table Grid"/>
    <w:basedOn w:val="TableNormal"/>
    <w:uiPriority w:val="39"/>
    <w:rsid w:val="003D0C32"/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srchtext">
    <w:name w:val="querysrchtext"/>
    <w:basedOn w:val="DefaultParagraphFont"/>
    <w:rsid w:val="003D0C32"/>
  </w:style>
  <w:style w:type="character" w:customStyle="1" w:styleId="queryoperator">
    <w:name w:val="queryoperator"/>
    <w:basedOn w:val="DefaultParagraphFont"/>
    <w:rsid w:val="003D0C32"/>
  </w:style>
  <w:style w:type="character" w:styleId="Emphasis">
    <w:name w:val="Emphasis"/>
    <w:basedOn w:val="DefaultParagraphFont"/>
    <w:uiPriority w:val="20"/>
    <w:qFormat/>
    <w:rsid w:val="003D0C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cp:keywords/>
  <dc:description/>
  <cp:lastModifiedBy>Tuan Nguyen</cp:lastModifiedBy>
  <cp:revision>1</cp:revision>
  <dcterms:created xsi:type="dcterms:W3CDTF">2023-10-09T15:43:00Z</dcterms:created>
  <dcterms:modified xsi:type="dcterms:W3CDTF">2023-10-09T15:44:00Z</dcterms:modified>
</cp:coreProperties>
</file>